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59" w:type="dxa"/>
        <w:tblLook w:val="04A0" w:firstRow="1" w:lastRow="0" w:firstColumn="1" w:lastColumn="0" w:noHBand="0" w:noVBand="1"/>
      </w:tblPr>
      <w:tblGrid>
        <w:gridCol w:w="993"/>
        <w:gridCol w:w="7566"/>
      </w:tblGrid>
      <w:tr w:rsidR="00AE431D" w:rsidRPr="004F0809" w:rsidTr="00B01F67">
        <w:trPr>
          <w:trHeight w:val="271"/>
        </w:trPr>
        <w:tc>
          <w:tcPr>
            <w:tcW w:w="8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2. Gene-specific primers and probes</w:t>
            </w:r>
          </w:p>
        </w:tc>
      </w:tr>
      <w:tr w:rsidR="00AE431D" w:rsidRPr="004F0809" w:rsidTr="00B01F67">
        <w:trPr>
          <w:trHeight w:val="496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431D" w:rsidRPr="004F0809" w:rsidRDefault="00AE431D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 ACATCAAGCAGCCATGCAAAT</w:t>
            </w:r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TCTGGCCTGGTGCAATAGG</w:t>
            </w:r>
            <w:proofErr w:type="spellEnd"/>
            <w:proofErr w:type="gramEnd"/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be:VIC</w:t>
            </w:r>
            <w:proofErr w:type="gramEnd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CTATCCCATTCTGCAGCTTCCTCATTGATG-TAMRA</w:t>
            </w:r>
            <w:proofErr w:type="spellEnd"/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431D" w:rsidRPr="004F0809" w:rsidRDefault="00AE431D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uter </w:t>
            </w: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CAAATTAYAAAAATTCAAAATTTTCGGGTTTATTACAG</w:t>
            </w:r>
            <w:proofErr w:type="spellEnd"/>
            <w:proofErr w:type="gramEnd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HXB2 position 4875–4912)</w:t>
            </w:r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uter </w:t>
            </w: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TGAAGCACTCAAGGCAAGCTTTATTGAGGC</w:t>
            </w:r>
            <w:proofErr w:type="spellEnd"/>
            <w:proofErr w:type="gramEnd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HXB2 position 9607–9636)</w:t>
            </w:r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ner </w:t>
            </w: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GATAGACGCGTAGAAAG</w:t>
            </w:r>
            <w:proofErr w:type="spellEnd"/>
            <w:proofErr w:type="gramEnd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GCAGAAGACAGTGGCAATG(HXB2 positions 6191–6227)</w:t>
            </w:r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ner </w:t>
            </w: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CCTTGTGCGGCCGCCTTAAAGGTACCTGAGGTCTGACTGG</w:t>
            </w:r>
            <w:proofErr w:type="spellEnd"/>
            <w:proofErr w:type="gramEnd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HXB2 positions ,.9001–9040)</w:t>
            </w:r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431D" w:rsidRPr="004F0809" w:rsidRDefault="00AE431D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21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:TAGAGACAAACTGTGAGTGGTCA</w:t>
            </w:r>
            <w:proofErr w:type="spellEnd"/>
            <w:proofErr w:type="gramEnd"/>
          </w:p>
        </w:tc>
      </w:tr>
      <w:tr w:rsidR="00AE431D" w:rsidRPr="004F0809" w:rsidTr="00B01F67">
        <w:trPr>
          <w:trHeight w:val="271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31D" w:rsidRPr="004F0809" w:rsidRDefault="00AE431D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:GGGCATGTTAGTCTGTGTTTCTG</w:t>
            </w:r>
            <w:proofErr w:type="spellEnd"/>
            <w:proofErr w:type="gramEnd"/>
          </w:p>
        </w:tc>
      </w:tr>
    </w:tbl>
    <w:p w:rsidR="00AE431D" w:rsidRDefault="00AE431D" w:rsidP="00AE431D"/>
    <w:p w:rsidR="00B53964" w:rsidRDefault="00B53964">
      <w:bookmarkStart w:id="0" w:name="_GoBack"/>
      <w:bookmarkEnd w:id="0"/>
    </w:p>
    <w:sectPr w:rsidR="00B53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1D"/>
    <w:rsid w:val="00AE431D"/>
    <w:rsid w:val="00B5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4B443-73FC-4400-B46E-AA331525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3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敏 李</dc:creator>
  <cp:keywords/>
  <dc:description/>
  <cp:lastModifiedBy>晓敏 李</cp:lastModifiedBy>
  <cp:revision>1</cp:revision>
  <dcterms:created xsi:type="dcterms:W3CDTF">2019-08-25T15:52:00Z</dcterms:created>
  <dcterms:modified xsi:type="dcterms:W3CDTF">2019-08-25T15:53:00Z</dcterms:modified>
</cp:coreProperties>
</file>